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873A9" w14:textId="6E65F73C" w:rsidR="00514155" w:rsidRPr="0081322D" w:rsidRDefault="00103580" w:rsidP="0051415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132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6 Table.</w:t>
      </w:r>
      <w:r w:rsidR="00514155" w:rsidRPr="008132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equential models </w:t>
      </w:r>
    </w:p>
    <w:tbl>
      <w:tblPr>
        <w:tblStyle w:val="PlainTable5"/>
        <w:tblpPr w:leftFromText="180" w:rightFromText="180" w:horzAnchor="margin" w:tblpY="1111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514155" w:rsidRPr="00514155" w14:paraId="79EC60A1" w14:textId="77777777" w:rsidTr="00514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</w:tcPr>
          <w:p w14:paraId="5CE6962E" w14:textId="77777777" w:rsidR="00514155" w:rsidRPr="00514155" w:rsidRDefault="00514155" w:rsidP="00514155">
            <w:pPr>
              <w:pStyle w:val="ListParagraph"/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151C4E16" w14:textId="77777777" w:rsidR="00514155" w:rsidRPr="00514155" w:rsidRDefault="00514155" w:rsidP="0051415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</w:tr>
      <w:tr w:rsidR="00514155" w:rsidRPr="00514155" w14:paraId="6B9F9BA5" w14:textId="77777777" w:rsidTr="00514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8EB7BC9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41B22E1B" w14:textId="2D0D7919" w:rsidR="00514155" w:rsidRPr="00514155" w:rsidRDefault="00514155" w:rsidP="00514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 environment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14155" w:rsidRPr="00514155" w14:paraId="0AE9505D" w14:textId="77777777" w:rsidTr="00514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F121DA1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652300F9" w14:textId="7CF8C7B3" w:rsidR="00514155" w:rsidRPr="00514155" w:rsidRDefault="00514155" w:rsidP="00514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 life environment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14155" w:rsidRPr="00514155" w14:paraId="698EFF00" w14:textId="77777777" w:rsidTr="00514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E346905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33BCB596" w14:textId="25079038" w:rsidR="00514155" w:rsidRPr="00514155" w:rsidRDefault="00514155" w:rsidP="00514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witching Shore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14155" w:rsidRPr="00514155" w14:paraId="0F5FCA33" w14:textId="77777777" w:rsidTr="00514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1B4B902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2DD99617" w14:textId="2BADB2E5" w:rsidR="00514155" w:rsidRPr="00514155" w:rsidRDefault="00514155" w:rsidP="00514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witching Urbanity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14155" w:rsidRPr="00514155" w14:paraId="759F3821" w14:textId="77777777" w:rsidTr="00514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C30050B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68DCB1D5" w14:textId="4D2A55F2" w:rsidR="00514155" w:rsidRPr="00514155" w:rsidRDefault="00514155" w:rsidP="00514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Birth environment + Adult life environment 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14155" w:rsidRPr="00514155" w14:paraId="47227F85" w14:textId="77777777" w:rsidTr="00514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CB1CE60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78393E93" w14:textId="093E78ED" w:rsidR="00514155" w:rsidRPr="00514155" w:rsidRDefault="00514155" w:rsidP="00514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 environment + Switching Shore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14155" w:rsidRPr="00514155" w14:paraId="647346FF" w14:textId="77777777" w:rsidTr="00514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CF6700B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1182DD5F" w14:textId="0C470E26" w:rsidR="00514155" w:rsidRPr="00514155" w:rsidRDefault="00514155" w:rsidP="00514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 environment + Switching Urbanity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14155" w:rsidRPr="00514155" w14:paraId="558A62BB" w14:textId="77777777" w:rsidTr="00514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1D574CE" w14:textId="77777777" w:rsidR="00514155" w:rsidRPr="00514155" w:rsidRDefault="00514155" w:rsidP="0051415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28"/>
                <w:szCs w:val="24"/>
              </w:rPr>
            </w:pPr>
          </w:p>
        </w:tc>
        <w:tc>
          <w:tcPr>
            <w:tcW w:w="8504" w:type="dxa"/>
          </w:tcPr>
          <w:p w14:paraId="2BF0F241" w14:textId="3D124CC9" w:rsidR="00514155" w:rsidRPr="00514155" w:rsidRDefault="00514155" w:rsidP="00514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variable ~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 environment + Switching Urbanity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514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witching Shore </w:t>
            </w:r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+ Wave front + (Fertile Years) + Distance + Period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FamilyID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+ (1 | </w:t>
            </w:r>
            <w:proofErr w:type="spellStart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yearb</w:t>
            </w:r>
            <w:proofErr w:type="spellEnd"/>
            <w:r w:rsidRPr="0051415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6288D347" w14:textId="77777777" w:rsidR="00E820F0" w:rsidRPr="00514155" w:rsidRDefault="00E820F0" w:rsidP="00514155">
      <w:pPr>
        <w:spacing w:line="480" w:lineRule="auto"/>
        <w:rPr>
          <w:sz w:val="24"/>
          <w:szCs w:val="24"/>
        </w:rPr>
      </w:pPr>
    </w:p>
    <w:sectPr w:rsidR="00E820F0" w:rsidRPr="005141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3D0A28" w14:textId="77777777" w:rsidR="009368BF" w:rsidRDefault="009368BF" w:rsidP="00B2129A">
      <w:pPr>
        <w:spacing w:after="0" w:line="240" w:lineRule="auto"/>
      </w:pPr>
      <w:r>
        <w:separator/>
      </w:r>
    </w:p>
  </w:endnote>
  <w:endnote w:type="continuationSeparator" w:id="0">
    <w:p w14:paraId="11253BCE" w14:textId="77777777" w:rsidR="009368BF" w:rsidRDefault="009368BF" w:rsidP="00B21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B9FFF9" w14:textId="77777777" w:rsidR="00B2129A" w:rsidRDefault="00B212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A39345" w14:textId="77777777" w:rsidR="00B2129A" w:rsidRDefault="00B212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A0151F" w14:textId="77777777" w:rsidR="00B2129A" w:rsidRDefault="00B212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AF1CA0" w14:textId="77777777" w:rsidR="009368BF" w:rsidRDefault="009368BF" w:rsidP="00B2129A">
      <w:pPr>
        <w:spacing w:after="0" w:line="240" w:lineRule="auto"/>
      </w:pPr>
      <w:r>
        <w:separator/>
      </w:r>
    </w:p>
  </w:footnote>
  <w:footnote w:type="continuationSeparator" w:id="0">
    <w:p w14:paraId="1C327FB4" w14:textId="77777777" w:rsidR="009368BF" w:rsidRDefault="009368BF" w:rsidP="00B212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E5D1F6" w14:textId="77777777" w:rsidR="00B2129A" w:rsidRDefault="00B212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270F51" w14:textId="77777777" w:rsidR="00B2129A" w:rsidRDefault="00B212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80418" w14:textId="77777777" w:rsidR="00B2129A" w:rsidRDefault="00B212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CF05A5"/>
    <w:multiLevelType w:val="hybridMultilevel"/>
    <w:tmpl w:val="7F4AC09A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9886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A3"/>
    <w:rsid w:val="00103580"/>
    <w:rsid w:val="00103928"/>
    <w:rsid w:val="001C6D9B"/>
    <w:rsid w:val="001D3FA3"/>
    <w:rsid w:val="00514155"/>
    <w:rsid w:val="0060393A"/>
    <w:rsid w:val="0081322D"/>
    <w:rsid w:val="008833F3"/>
    <w:rsid w:val="009368BF"/>
    <w:rsid w:val="00B2129A"/>
    <w:rsid w:val="00DF3D2B"/>
    <w:rsid w:val="00E137F5"/>
    <w:rsid w:val="00E820F0"/>
    <w:rsid w:val="00F3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3FAFE"/>
  <w15:chartTrackingRefBased/>
  <w15:docId w15:val="{05099AEB-7493-4345-8636-5F901BF4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F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F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F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F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F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F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F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F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F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F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F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F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F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F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F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41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415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1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29A"/>
  </w:style>
  <w:style w:type="paragraph" w:styleId="Footer">
    <w:name w:val="footer"/>
    <w:basedOn w:val="Normal"/>
    <w:link w:val="FooterChar"/>
    <w:uiPriority w:val="99"/>
    <w:unhideWhenUsed/>
    <w:rsid w:val="00B21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5</cp:revision>
  <dcterms:created xsi:type="dcterms:W3CDTF">2024-06-16T19:51:00Z</dcterms:created>
  <dcterms:modified xsi:type="dcterms:W3CDTF">2024-06-30T01:08:00Z</dcterms:modified>
</cp:coreProperties>
</file>